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1CA" w:rsidRDefault="00AD61CA" w:rsidP="00AD61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MS: </w:t>
      </w:r>
      <w:r w:rsidRPr="00080B79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In </w:t>
      </w:r>
      <w:proofErr w:type="spellStart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>vitro</w:t>
      </w:r>
      <w:proofErr w:type="spellEnd"/>
      <w:r w:rsidRPr="00080B79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protec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effec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antioxidant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mechanism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f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resveratrol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oxidativ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stress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generatio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induce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Dapsone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ydroxylamine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human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blood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b/>
          <w:bCs/>
          <w:sz w:val="28"/>
          <w:szCs w:val="28"/>
        </w:rPr>
        <w:t>cells</w:t>
      </w:r>
      <w:proofErr w:type="spellEnd"/>
      <w:r w:rsidRPr="00080B79">
        <w:rPr>
          <w:rFonts w:ascii="Times New Roman" w:hAnsi="Times New Roman" w:cs="Times New Roman"/>
          <w:b/>
          <w:bCs/>
          <w:sz w:val="28"/>
          <w:szCs w:val="28"/>
        </w:rPr>
        <w:t xml:space="preserve">”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by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yana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V. Albuquerque, Nívea Silva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Malcher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, Lílian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Lund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Amado, Michael D. Coleman, Danielle Cardoso dos Santos, </w:t>
      </w:r>
      <w:proofErr w:type="spellStart"/>
      <w:r w:rsidRPr="00080B79">
        <w:rPr>
          <w:rFonts w:ascii="Times New Roman" w:hAnsi="Times New Roman" w:cs="Times New Roman"/>
          <w:i/>
          <w:iCs/>
          <w:sz w:val="28"/>
          <w:szCs w:val="28"/>
        </w:rPr>
        <w:t>Rosivaldo</w:t>
      </w:r>
      <w:proofErr w:type="spellEnd"/>
      <w:r w:rsidRPr="00080B79">
        <w:rPr>
          <w:rFonts w:ascii="Times New Roman" w:hAnsi="Times New Roman" w:cs="Times New Roman"/>
          <w:i/>
          <w:iCs/>
          <w:sz w:val="28"/>
          <w:szCs w:val="28"/>
        </w:rPr>
        <w:t xml:space="preserve"> dos Santos Borges, Sebastião Aldo da Silva Valente, Vera da Costa Valente, Marta Chagas Monteiro</w:t>
      </w:r>
    </w:p>
    <w:p w:rsidR="00AD61CA" w:rsidRDefault="00AD61CA" w:rsidP="00AD61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D61CA" w:rsidRDefault="00AD61CA" w:rsidP="00AD61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8"/>
          <w:szCs w:val="28"/>
        </w:rPr>
      </w:pPr>
    </w:p>
    <w:p w:rsidR="00A239D1" w:rsidRDefault="00A239D1" w:rsidP="00285C7D"/>
    <w:tbl>
      <w:tblPr>
        <w:tblW w:w="13902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20"/>
        <w:gridCol w:w="975"/>
        <w:gridCol w:w="975"/>
        <w:gridCol w:w="960"/>
        <w:gridCol w:w="960"/>
        <w:gridCol w:w="960"/>
        <w:gridCol w:w="960"/>
        <w:gridCol w:w="960"/>
        <w:gridCol w:w="960"/>
        <w:gridCol w:w="960"/>
        <w:gridCol w:w="960"/>
        <w:gridCol w:w="977"/>
        <w:gridCol w:w="975"/>
      </w:tblGrid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BF3908" w:rsidP="00BF390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S</w:t>
            </w:r>
            <w:r w:rsidR="002A3CE8" w:rsidRPr="002A3CE8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3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Table</w:t>
            </w:r>
            <w:proofErr w:type="spellEnd"/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FC789E" w:rsidP="002A3C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7F3CA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MEAN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FC789E" w:rsidP="002A3C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</w:pPr>
            <w:r w:rsidRPr="007F3CA9">
              <w:rPr>
                <w:rFonts w:ascii="Calibri" w:eastAsia="Times New Roman" w:hAnsi="Calibri" w:cs="Times New Roman"/>
                <w:b/>
                <w:color w:val="000000"/>
                <w:lang w:eastAsia="pt-BR"/>
              </w:rPr>
              <w:t>SEM</w:t>
            </w:r>
          </w:p>
        </w:tc>
      </w:tr>
      <w:tr w:rsidR="009D6A9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2,5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1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8.9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1.6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2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4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18.86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3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2.13</w:t>
            </w:r>
            <w:r>
              <w:rPr>
                <w:rFonts w:ascii="Calibri" w:eastAsia="Times New Roman" w:hAnsi="Calibri" w:cs="Times New Roman"/>
                <w:lang w:eastAsia="pt-BR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67</w:t>
            </w:r>
          </w:p>
        </w:tc>
      </w:tr>
      <w:tr w:rsidR="009D6A9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5,0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67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3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8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8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7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3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4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25.61</w:t>
            </w:r>
            <w:r>
              <w:rPr>
                <w:rFonts w:ascii="Calibri" w:eastAsia="Times New Roman" w:hAnsi="Calibri" w:cs="Times New Roman"/>
                <w:lang w:eastAsia="pt-BR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7</w:t>
            </w:r>
            <w:r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</w:t>
            </w:r>
          </w:p>
        </w:tc>
      </w:tr>
      <w:tr w:rsidR="009D6A9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DDS (7,5)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68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8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8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8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8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16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64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DD753F">
              <w:rPr>
                <w:rFonts w:ascii="Calibri" w:eastAsia="Times New Roman" w:hAnsi="Calibri" w:cs="Times New Roman"/>
                <w:lang w:eastAsia="pt-BR"/>
              </w:rPr>
              <w:t>33.7</w:t>
            </w:r>
            <w:r>
              <w:rPr>
                <w:rFonts w:ascii="Calibri" w:eastAsia="Times New Roman" w:hAnsi="Calibri" w:cs="Times New Roman"/>
                <w:lang w:eastAsia="pt-BR"/>
              </w:rPr>
              <w:t>2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9D6A98" w:rsidRPr="00DD753F" w:rsidRDefault="009D6A98" w:rsidP="005B35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D753F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39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2,5)+RSV 1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819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4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49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8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9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25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7.38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5.5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7.199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82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5,0)+ RSV 1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4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5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84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6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60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1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9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00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18.55</w:t>
            </w:r>
            <w:r w:rsidR="009D6A98">
              <w:rPr>
                <w:rFonts w:ascii="Calibri" w:eastAsia="Times New Roman" w:hAnsi="Calibri" w:cs="Times New Roman"/>
                <w:color w:val="000000"/>
                <w:lang w:eastAsia="pt-BR"/>
              </w:rPr>
              <w:t>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</w:t>
            </w:r>
            <w:r w:rsidR="009D6A9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7,5)+ RSV 1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78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8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3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58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7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10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37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8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79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23.59</w:t>
            </w:r>
            <w:r w:rsidR="009D6A98">
              <w:rPr>
                <w:rFonts w:ascii="Calibri" w:eastAsia="Times New Roman" w:hAnsi="Calibri" w:cs="Times New Roman"/>
                <w:color w:val="000000"/>
                <w:lang w:eastAsia="pt-BR"/>
              </w:rPr>
              <w:t>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30</w:t>
            </w:r>
            <w:r w:rsidR="009D6A9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2,5)+MB 40n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26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3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33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0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6.13</w:t>
            </w:r>
            <w:r w:rsidR="009D6A98">
              <w:rPr>
                <w:rFonts w:ascii="Calibri" w:eastAsia="Times New Roman" w:hAnsi="Calibri" w:cs="Times New Roman"/>
                <w:color w:val="000000"/>
                <w:lang w:eastAsia="pt-BR"/>
              </w:rPr>
              <w:t>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2</w:t>
            </w:r>
            <w:r w:rsidR="009D6A9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5,0)+ MB 40n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7264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842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53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1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7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16.03</w:t>
            </w:r>
            <w:r w:rsidR="009D6A98">
              <w:rPr>
                <w:rFonts w:ascii="Calibri" w:eastAsia="Times New Roman" w:hAnsi="Calibri" w:cs="Times New Roman"/>
                <w:color w:val="000000"/>
                <w:lang w:eastAsia="pt-BR"/>
              </w:rPr>
              <w:t>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1</w:t>
            </w:r>
            <w:r w:rsidR="009D6A9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</w:t>
            </w:r>
          </w:p>
        </w:tc>
      </w:tr>
      <w:tr w:rsidR="002A3CE8" w:rsidRPr="002A3CE8" w:rsidTr="009D6A98">
        <w:trPr>
          <w:trHeight w:val="300"/>
        </w:trPr>
        <w:tc>
          <w:tcPr>
            <w:tcW w:w="232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lang w:eastAsia="pt-BR"/>
              </w:rPr>
              <w:t>DDS(7,5)+ MB 40nM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883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8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8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6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0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2A3C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</w:p>
        </w:tc>
        <w:tc>
          <w:tcPr>
            <w:tcW w:w="977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pt-BR"/>
              </w:rPr>
            </w:pPr>
            <w:r w:rsidRPr="002A3CE8">
              <w:rPr>
                <w:rFonts w:ascii="Calibri" w:eastAsia="Times New Roman" w:hAnsi="Calibri" w:cs="Times New Roman"/>
                <w:color w:val="000000"/>
                <w:lang w:eastAsia="pt-BR"/>
              </w:rPr>
              <w:t>17.81</w:t>
            </w:r>
            <w:r w:rsidR="009D6A98">
              <w:rPr>
                <w:rFonts w:ascii="Calibri" w:eastAsia="Times New Roman" w:hAnsi="Calibri" w:cs="Times New Roman"/>
                <w:color w:val="000000"/>
                <w:lang w:eastAsia="pt-BR"/>
              </w:rPr>
              <w:t>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:rsidR="002A3CE8" w:rsidRPr="002A3CE8" w:rsidRDefault="002A3CE8" w:rsidP="009D6A98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2A3CE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9</w:t>
            </w:r>
            <w:r w:rsidR="009D6A98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</w:t>
            </w:r>
          </w:p>
        </w:tc>
      </w:tr>
    </w:tbl>
    <w:p w:rsidR="00285C7D" w:rsidRDefault="00285C7D" w:rsidP="00285C7D"/>
    <w:p w:rsidR="00F54ADF" w:rsidRPr="00D9029F" w:rsidRDefault="00F54ADF" w:rsidP="00F54ADF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3 Table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 xml:space="preserve">of the 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Pr="00D9029F">
        <w:rPr>
          <w:rFonts w:ascii="Times New Roman" w:hAnsi="Times New Roman"/>
          <w:b/>
          <w:sz w:val="24"/>
          <w:szCs w:val="24"/>
          <w:lang w:val="en-US"/>
        </w:rPr>
        <w:t>omparative effect of the pretreatment with resveratrol (RSV) or methylene blue (MET)  on methemoglobin formation induced by DDS-NHOH.</w:t>
      </w:r>
      <w:r w:rsidRPr="00D9029F">
        <w:rPr>
          <w:rFonts w:ascii="Times New Roman" w:hAnsi="Times New Roman"/>
          <w:sz w:val="24"/>
          <w:szCs w:val="24"/>
          <w:lang w:val="en-US"/>
        </w:rPr>
        <w:t xml:space="preserve"> Erythrocytes were pre-incubated with RSV (100 µM) for 1 h or MET (40 </w:t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nM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>) for 30 min, after these cells were incubated for 1 h with different concentrations of DDS-NHOH (2.5, 5.0 and 7,5 µg</w:t>
      </w:r>
      <w:r w:rsidRPr="00D9029F">
        <w:rPr>
          <w:rFonts w:ascii="Times New Roman" w:hAnsi="Times New Roman"/>
          <w:sz w:val="24"/>
          <w:szCs w:val="24"/>
          <w:lang w:val="en-US"/>
        </w:rPr>
        <w:sym w:font="Symbol" w:char="F02F"/>
      </w:r>
      <w:proofErr w:type="spellStart"/>
      <w:r w:rsidRPr="00D9029F">
        <w:rPr>
          <w:rFonts w:ascii="Times New Roman" w:hAnsi="Times New Roman"/>
          <w:sz w:val="24"/>
          <w:szCs w:val="24"/>
          <w:lang w:val="en-US"/>
        </w:rPr>
        <w:t>mL</w:t>
      </w:r>
      <w:proofErr w:type="spellEnd"/>
      <w:r w:rsidRPr="00D9029F">
        <w:rPr>
          <w:rFonts w:ascii="Times New Roman" w:hAnsi="Times New Roman"/>
          <w:sz w:val="24"/>
          <w:szCs w:val="24"/>
          <w:lang w:val="en-US"/>
        </w:rPr>
        <w:t xml:space="preserve">). </w:t>
      </w:r>
    </w:p>
    <w:p w:rsidR="00AA26C4" w:rsidRDefault="00AA26C4" w:rsidP="00285C7D">
      <w:pPr>
        <w:rPr>
          <w:lang w:val="en-US"/>
        </w:rPr>
      </w:pPr>
    </w:p>
    <w:p w:rsidR="00A239D1" w:rsidRDefault="00A239D1" w:rsidP="00285C7D">
      <w:pPr>
        <w:rPr>
          <w:lang w:val="en-US"/>
        </w:rPr>
      </w:pPr>
    </w:p>
    <w:sectPr w:rsidR="00A239D1" w:rsidSect="005D658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5D6587"/>
    <w:rsid w:val="00000F92"/>
    <w:rsid w:val="00012C4E"/>
    <w:rsid w:val="0003589C"/>
    <w:rsid w:val="00037D25"/>
    <w:rsid w:val="000678F4"/>
    <w:rsid w:val="00080B79"/>
    <w:rsid w:val="00081B20"/>
    <w:rsid w:val="000C02FE"/>
    <w:rsid w:val="00261819"/>
    <w:rsid w:val="0027345F"/>
    <w:rsid w:val="00285C7D"/>
    <w:rsid w:val="00287D04"/>
    <w:rsid w:val="002A3CE8"/>
    <w:rsid w:val="002A4FD4"/>
    <w:rsid w:val="002D56B6"/>
    <w:rsid w:val="0032658D"/>
    <w:rsid w:val="003F150B"/>
    <w:rsid w:val="00403B0F"/>
    <w:rsid w:val="004363A7"/>
    <w:rsid w:val="00460584"/>
    <w:rsid w:val="00477C11"/>
    <w:rsid w:val="005569AF"/>
    <w:rsid w:val="005B353A"/>
    <w:rsid w:val="005B7C19"/>
    <w:rsid w:val="005D6587"/>
    <w:rsid w:val="00601142"/>
    <w:rsid w:val="006934F0"/>
    <w:rsid w:val="007A55D3"/>
    <w:rsid w:val="007C3C68"/>
    <w:rsid w:val="007F3CA9"/>
    <w:rsid w:val="0098100C"/>
    <w:rsid w:val="009A2751"/>
    <w:rsid w:val="009D6A98"/>
    <w:rsid w:val="00A239D1"/>
    <w:rsid w:val="00A759BD"/>
    <w:rsid w:val="00AA26C4"/>
    <w:rsid w:val="00AA6A74"/>
    <w:rsid w:val="00AC5B57"/>
    <w:rsid w:val="00AD61CA"/>
    <w:rsid w:val="00AF0122"/>
    <w:rsid w:val="00B009BE"/>
    <w:rsid w:val="00B27176"/>
    <w:rsid w:val="00B306D1"/>
    <w:rsid w:val="00B84F14"/>
    <w:rsid w:val="00B9677D"/>
    <w:rsid w:val="00BB35CE"/>
    <w:rsid w:val="00BF3908"/>
    <w:rsid w:val="00C02E50"/>
    <w:rsid w:val="00C32FD1"/>
    <w:rsid w:val="00C70E10"/>
    <w:rsid w:val="00CA249F"/>
    <w:rsid w:val="00CC1DA0"/>
    <w:rsid w:val="00CE6832"/>
    <w:rsid w:val="00D20F72"/>
    <w:rsid w:val="00DD753F"/>
    <w:rsid w:val="00E23D10"/>
    <w:rsid w:val="00E750DA"/>
    <w:rsid w:val="00F05FDE"/>
    <w:rsid w:val="00F23438"/>
    <w:rsid w:val="00F322F2"/>
    <w:rsid w:val="00F54ADF"/>
    <w:rsid w:val="00FC3214"/>
    <w:rsid w:val="00FC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5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1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9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39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</cp:lastModifiedBy>
  <cp:revision>5</cp:revision>
  <dcterms:created xsi:type="dcterms:W3CDTF">2015-06-19T14:54:00Z</dcterms:created>
  <dcterms:modified xsi:type="dcterms:W3CDTF">2015-06-19T20:12:00Z</dcterms:modified>
</cp:coreProperties>
</file>